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31B36" w14:textId="3C5293CA" w:rsid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p w14:paraId="46FC724A" w14:textId="73422113" w:rsid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hCl:LAC</w:t>
      </w:r>
    </w:p>
    <w:p w14:paraId="5E7D2CF0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>C                 -2.56902400    1.38754400    0.08994200</w:t>
      </w:r>
    </w:p>
    <w:p w14:paraId="0331D426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-1.07663600    1.08890000    0.03024700</w:t>
      </w:r>
    </w:p>
    <w:p w14:paraId="29A46AEE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N                 -3.48320700    0.17048400    0.06546400</w:t>
      </w:r>
    </w:p>
    <w:p w14:paraId="23A6FDFD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-4.89710400    0.66618300    0.13139600</w:t>
      </w:r>
    </w:p>
    <w:p w14:paraId="586A8F00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-3.29520200   -0.62212000   -1.20804700</w:t>
      </w:r>
    </w:p>
    <w:p w14:paraId="0AFCE6C5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-3.21818400   -0.72943100    1.25088000</w:t>
      </w:r>
    </w:p>
    <w:p w14:paraId="232DB908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-0.45719900    2.36311300    0.06461000</w:t>
      </w:r>
    </w:p>
    <w:p w14:paraId="2C203ADA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2.79968100    1.93272700    1.00714000</w:t>
      </w:r>
    </w:p>
    <w:p w14:paraId="6B7E99F4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2.85427900    2.00948000   -0.76061900</w:t>
      </w:r>
    </w:p>
    <w:p w14:paraId="72E520E5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0.81549700    0.54333700   -0.87893400</w:t>
      </w:r>
    </w:p>
    <w:p w14:paraId="5B2BE9C0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0.76061000    0.46880300    0.87202400</w:t>
      </w:r>
    </w:p>
    <w:p w14:paraId="3EB34EA1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5.57169200   -0.18825800    0.11533400</w:t>
      </w:r>
    </w:p>
    <w:p w14:paraId="7FDC5532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5.03461200    1.22983900    1.05314100</w:t>
      </w:r>
    </w:p>
    <w:p w14:paraId="42BD4FC8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5.09038700    1.30731400   -0.72756100</w:t>
      </w:r>
    </w:p>
    <w:p w14:paraId="73AA85CB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4.07521000   -1.38174100   -1.24921700</w:t>
      </w:r>
    </w:p>
    <w:p w14:paraId="6FDBAA4A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2.31605800   -1.10845600   -1.18225200</w:t>
      </w:r>
    </w:p>
    <w:p w14:paraId="5920C84D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3.38931600    0.05878300   -2.05337500</w:t>
      </w:r>
    </w:p>
    <w:p w14:paraId="59B10FB5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3.25776400   -0.12502400    2.15652800</w:t>
      </w:r>
    </w:p>
    <w:p w14:paraId="78B47582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3.99594400   -1.49210400    1.27429600</w:t>
      </w:r>
    </w:p>
    <w:p w14:paraId="3E0CE580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2.24375200   -1.20862200    1.12194100</w:t>
      </w:r>
    </w:p>
    <w:p w14:paraId="0FCD4149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0.49329400    2.18175200    0.00997000</w:t>
      </w:r>
    </w:p>
    <w:p w14:paraId="504E4291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l                -0.44518800   -2.27370600   -0.13766100</w:t>
      </w:r>
    </w:p>
    <w:p w14:paraId="655CA597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 4.96587500   -0.52503800    0.89828400</w:t>
      </w:r>
    </w:p>
    <w:p w14:paraId="2E4987CB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4.80619500   -1.60444500    0.89495300</w:t>
      </w:r>
    </w:p>
    <w:p w14:paraId="55EB4CD6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4.61293800   -0.11353500    1.84735600</w:t>
      </w:r>
    </w:p>
    <w:p w14:paraId="3EEFA2A1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6.03474600   -0.32029100    0.81316000</w:t>
      </w:r>
    </w:p>
    <w:p w14:paraId="0A3EE21E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 4.23745500    0.13601400   -0.27417600</w:t>
      </w:r>
    </w:p>
    <w:p w14:paraId="29755465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4.57481300   -0.32752800   -1.21100500</w:t>
      </w:r>
    </w:p>
    <w:p w14:paraId="153362B6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 2.72591900   -0.08402600   -0.20568800</w:t>
      </w:r>
    </w:p>
    <w:p w14:paraId="6F5EA68C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 4.52424700    1.52265900   -0.31560300</w:t>
      </w:r>
    </w:p>
    <w:p w14:paraId="1D283F2C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 2.39233000   -1.34812900   -0.22544200</w:t>
      </w:r>
    </w:p>
    <w:p w14:paraId="2C0C4DA2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1.39613700   -1.53735000   -0.19015500</w:t>
      </w:r>
    </w:p>
    <w:p w14:paraId="6F0B00BD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 1.95672500    0.86846300   -0.14989100</w:t>
      </w:r>
    </w:p>
    <w:p w14:paraId="4AFBB85C" w14:textId="65FAA854" w:rsid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3.66991500    1.97791800   -0.29716400</w:t>
      </w:r>
    </w:p>
    <w:p w14:paraId="5C189068" w14:textId="3568C338" w:rsid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</w:p>
    <w:p w14:paraId="51370DB1" w14:textId="52DE1BF2" w:rsid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aCl</w:t>
      </w:r>
      <w:r>
        <w:rPr>
          <w:rFonts w:ascii="Times New Roman" w:hAnsi="Times New Roman" w:cs="Times New Roman" w:hint="eastAsia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>LAC</w:t>
      </w:r>
    </w:p>
    <w:p w14:paraId="4AFFB379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>C                 -2.07145600    0.00482500    0.72019000</w:t>
      </w:r>
    </w:p>
    <w:p w14:paraId="4E95166D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-1.57923300    1.38180100    1.10996800</w:t>
      </w:r>
    </w:p>
    <w:p w14:paraId="488A3BE6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N                 -2.38564200   -0.18188400   -0.74731300</w:t>
      </w:r>
    </w:p>
    <w:p w14:paraId="7A28BA65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-1.13037000   -0.03386000   -1.58821600</w:t>
      </w:r>
    </w:p>
    <w:p w14:paraId="0783BEB7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-2.89303100   -1.59626800   -0.90678600</w:t>
      </w:r>
    </w:p>
    <w:p w14:paraId="64381612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-3.43930200    0.77911000   -1.21655100</w:t>
      </w:r>
    </w:p>
    <w:p w14:paraId="56B39517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-1.39132600    1.40850800    2.43611700</w:t>
      </w:r>
    </w:p>
    <w:p w14:paraId="426B8A6B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-1.39980000    2.32588100    0.38125300</w:t>
      </w:r>
    </w:p>
    <w:p w14:paraId="32A9F666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1.31209400   -0.75448800    0.97599600</w:t>
      </w:r>
    </w:p>
    <w:p w14:paraId="3D5E847E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2.97602100   -0.22251200    1.28755900</w:t>
      </w:r>
    </w:p>
    <w:p w14:paraId="6E0D9CA7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1.41129700   -0.20770000   -2.62645700</w:t>
      </w:r>
    </w:p>
    <w:p w14:paraId="1B3FAC6E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0.73084100    0.96502500   -1.45633000</w:t>
      </w:r>
    </w:p>
    <w:p w14:paraId="74C6B1E1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0.41202900   -0.77789900   -1.24959100</w:t>
      </w:r>
    </w:p>
    <w:p w14:paraId="05A2EE3E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3.08792200   -1.76625600   -1.96474300</w:t>
      </w:r>
    </w:p>
    <w:p w14:paraId="569A6A68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3.81407300   -1.70347500   -0.33401000</w:t>
      </w:r>
    </w:p>
    <w:p w14:paraId="7CF10639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2.11905300   -2.27370600   -0.53600400</w:t>
      </w:r>
    </w:p>
    <w:p w14:paraId="4588AEDE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4.32233100    0.66738700   -0.58718700</w:t>
      </w:r>
    </w:p>
    <w:p w14:paraId="27A965B9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3.04963600    1.79058800   -1.15051600</w:t>
      </w:r>
    </w:p>
    <w:p w14:paraId="28B03357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3.68955800    0.53340400   -2.24765700</w:t>
      </w:r>
    </w:p>
    <w:p w14:paraId="0AAE4EE0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0.97568400    2.25434400    2.66239400</w:t>
      </w:r>
    </w:p>
    <w:p w14:paraId="5C1498AD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l                 0.07139600   -2.56605400    0.61294800</w:t>
      </w:r>
    </w:p>
    <w:p w14:paraId="1D32129F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 3.57075400   -0.83561600    0.98392800</w:t>
      </w:r>
    </w:p>
    <w:p w14:paraId="25011536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4.60775900   -0.68470600    0.67878800</w:t>
      </w:r>
    </w:p>
    <w:p w14:paraId="35977BFB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3.18904200   -1.75360100    0.53078100</w:t>
      </w:r>
    </w:p>
    <w:p w14:paraId="0F7C0AFA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3.53141700   -0.95300300    2.06836200</w:t>
      </w:r>
    </w:p>
    <w:p w14:paraId="24BDD48A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 2.69670100    0.36218600    0.58244600</w:t>
      </w:r>
    </w:p>
    <w:p w14:paraId="218F830F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3.09414000    1.26588700    1.05915100</w:t>
      </w:r>
    </w:p>
    <w:p w14:paraId="19A39085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 2.79119800    0.62152200   -0.92460900</w:t>
      </w:r>
    </w:p>
    <w:p w14:paraId="32EC0F64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 1.36425300    0.23027900    1.00169400</w:t>
      </w:r>
    </w:p>
    <w:p w14:paraId="25173756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 4.04460300    1.01414500   -1.27385800</w:t>
      </w:r>
    </w:p>
    <w:p w14:paraId="06B2A714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4.04433800    1.14889200   -2.23318700</w:t>
      </w:r>
    </w:p>
    <w:p w14:paraId="0EC04CA9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 1.90471000    0.51740000   -1.73447000</w:t>
      </w:r>
    </w:p>
    <w:p w14:paraId="2DE306C1" w14:textId="601F1DFB" w:rsid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1.06852000   -0.70397800    0.88561900</w:t>
      </w:r>
    </w:p>
    <w:p w14:paraId="24CE1216" w14:textId="10988FB1" w:rsid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</w:p>
    <w:p w14:paraId="1650ABD9" w14:textId="2FDD6D6A" w:rsid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</w:p>
    <w:p w14:paraId="5CBB3D38" w14:textId="7EE2DD6B" w:rsid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aCl:</w:t>
      </w:r>
      <w:r>
        <w:rPr>
          <w:rFonts w:ascii="Times New Roman" w:hAnsi="Times New Roman" w:cs="Times New Roman" w:hint="eastAsia"/>
          <w:sz w:val="16"/>
          <w:szCs w:val="16"/>
        </w:rPr>
        <w:t>L</w:t>
      </w:r>
      <w:r>
        <w:rPr>
          <w:rFonts w:ascii="Times New Roman" w:hAnsi="Times New Roman" w:cs="Times New Roman"/>
          <w:sz w:val="16"/>
          <w:szCs w:val="16"/>
        </w:rPr>
        <w:t>AC</w:t>
      </w:r>
    </w:p>
    <w:p w14:paraId="41306E81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>C                  2.89018200   -1.40653600   -0.31104800</w:t>
      </w:r>
    </w:p>
    <w:p w14:paraId="7A0C2E97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 4.34940100   -1.01095600   -0.13803200</w:t>
      </w:r>
    </w:p>
    <w:p w14:paraId="40644DFE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N                  2.02181900   -0.71543500    0.68869400</w:t>
      </w:r>
    </w:p>
    <w:p w14:paraId="6310DBEB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1.01537500   -0.94712300    0.56932600</w:t>
      </w:r>
    </w:p>
    <w:p w14:paraId="18D1ADA0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2.30714800   -0.91139700    1.64714600</w:t>
      </w:r>
    </w:p>
    <w:p w14:paraId="3EFE9224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2.02829100    0.35697900    0.52253200</w:t>
      </w:r>
    </w:p>
    <w:p w14:paraId="47393FB3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2.51619600   -1.10774900   -1.29111200</w:t>
      </w:r>
    </w:p>
    <w:p w14:paraId="7A4DA0F2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2.74557600   -2.48341200   -0.20352600</w:t>
      </w:r>
    </w:p>
    <w:p w14:paraId="0F246BD6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4.95830800   -1.50664400   -0.89668900</w:t>
      </w:r>
    </w:p>
    <w:p w14:paraId="0349B767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4.73250100   -1.30913500    0.84267500</w:t>
      </w:r>
    </w:p>
    <w:p w14:paraId="3E0DA8E9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 4.47568800    0.06796000   -0.24978200</w:t>
      </w:r>
    </w:p>
    <w:p w14:paraId="2D15B8DB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l                 1.60572700    2.11161400   -0.01826500</w:t>
      </w:r>
    </w:p>
    <w:p w14:paraId="35617B9B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-3.90329100    0.48073200    0.51599500</w:t>
      </w:r>
    </w:p>
    <w:p w14:paraId="77CFBF2C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3.79827100    1.54694900    0.30979200</w:t>
      </w:r>
    </w:p>
    <w:p w14:paraId="77E60154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3.67554700    0.29401800    1.56835200</w:t>
      </w:r>
    </w:p>
    <w:p w14:paraId="4DCDE794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4.93590400    0.18030000    0.33095600</w:t>
      </w:r>
    </w:p>
    <w:p w14:paraId="6F3A008A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-2.98083900   -0.34317200   -0.38619900</w:t>
      </w:r>
    </w:p>
    <w:p w14:paraId="1F339DEE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3.19752900   -0.09887200   -1.43515300</w:t>
      </w:r>
    </w:p>
    <w:p w14:paraId="1A3E673D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C                 -1.51190700    0.00408100   -0.16605600</w:t>
      </w:r>
    </w:p>
    <w:p w14:paraId="670B5657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-3.19385300   -1.72709400   -0.17992500</w:t>
      </w:r>
    </w:p>
    <w:p w14:paraId="38FC36E0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-1.23052900    1.25764500   -0.38577600</w:t>
      </w:r>
    </w:p>
    <w:p w14:paraId="3ED1FF19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0.25350200    1.50414300   -0.24918500</w:t>
      </w:r>
    </w:p>
    <w:p w14:paraId="1934461D" w14:textId="77777777" w:rsidR="006B7BEC" w:rsidRP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O                 -0.71251300   -0.86895500    0.17762100</w:t>
      </w:r>
    </w:p>
    <w:p w14:paraId="60553E4A" w14:textId="05728CD2" w:rsidR="006B7BEC" w:rsidRDefault="006B7BEC" w:rsidP="006B7BEC">
      <w:pPr>
        <w:rPr>
          <w:rFonts w:ascii="Times New Roman" w:hAnsi="Times New Roman" w:cs="Times New Roman"/>
          <w:sz w:val="16"/>
          <w:szCs w:val="16"/>
        </w:rPr>
      </w:pPr>
      <w:r w:rsidRPr="006B7BEC">
        <w:rPr>
          <w:rFonts w:ascii="Times New Roman" w:hAnsi="Times New Roman" w:cs="Times New Roman"/>
          <w:sz w:val="16"/>
          <w:szCs w:val="16"/>
        </w:rPr>
        <w:t xml:space="preserve"> H                 -2.33454700   -2.11308400    0.04100600</w:t>
      </w:r>
    </w:p>
    <w:p w14:paraId="25A123B0" w14:textId="77777777" w:rsidR="006B7BEC" w:rsidRPr="00064B86" w:rsidRDefault="006B7BEC" w:rsidP="006B7BEC">
      <w:pPr>
        <w:rPr>
          <w:rFonts w:ascii="Times New Roman" w:hAnsi="Times New Roman" w:cs="Times New Roman"/>
          <w:sz w:val="16"/>
          <w:szCs w:val="16"/>
        </w:rPr>
      </w:pPr>
    </w:p>
    <w:sectPr w:rsidR="006B7BEC" w:rsidRPr="00064B86" w:rsidSect="00064B86">
      <w:pgSz w:w="12240" w:h="15840"/>
      <w:pgMar w:top="1440" w:right="1800" w:bottom="1440" w:left="180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4DDB20" w14:textId="77777777" w:rsidR="00E72B8F" w:rsidRDefault="00E72B8F" w:rsidP="00064B86">
      <w:pPr>
        <w:spacing w:after="0" w:line="240" w:lineRule="auto"/>
      </w:pPr>
      <w:r>
        <w:separator/>
      </w:r>
    </w:p>
  </w:endnote>
  <w:endnote w:type="continuationSeparator" w:id="0">
    <w:p w14:paraId="32674AD5" w14:textId="77777777" w:rsidR="00E72B8F" w:rsidRDefault="00E72B8F" w:rsidP="00064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14409" w14:textId="77777777" w:rsidR="00E72B8F" w:rsidRDefault="00E72B8F" w:rsidP="00064B86">
      <w:pPr>
        <w:spacing w:after="0" w:line="240" w:lineRule="auto"/>
      </w:pPr>
      <w:r>
        <w:separator/>
      </w:r>
    </w:p>
  </w:footnote>
  <w:footnote w:type="continuationSeparator" w:id="0">
    <w:p w14:paraId="1F5A9D00" w14:textId="77777777" w:rsidR="00E72B8F" w:rsidRDefault="00E72B8F" w:rsidP="00064B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AE6"/>
    <w:rsid w:val="00064B86"/>
    <w:rsid w:val="002D4B71"/>
    <w:rsid w:val="003E2C0A"/>
    <w:rsid w:val="006B7BEC"/>
    <w:rsid w:val="00762755"/>
    <w:rsid w:val="00E72B8F"/>
    <w:rsid w:val="00F6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80DD67"/>
  <w15:chartTrackingRefBased/>
  <w15:docId w15:val="{CE8145C5-F286-42FF-AC94-2D1AA43A8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B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B86"/>
  </w:style>
  <w:style w:type="paragraph" w:styleId="Footer">
    <w:name w:val="footer"/>
    <w:basedOn w:val="Normal"/>
    <w:link w:val="FooterChar"/>
    <w:uiPriority w:val="99"/>
    <w:unhideWhenUsed/>
    <w:rsid w:val="00064B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05</Words>
  <Characters>4593</Characters>
  <Application>Microsoft Office Word</Application>
  <DocSecurity>0</DocSecurity>
  <Lines>38</Lines>
  <Paragraphs>10</Paragraphs>
  <ScaleCrop>false</ScaleCrop>
  <Company/>
  <LinksUpToDate>false</LinksUpToDate>
  <CharactersWithSpaces>5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-Chao XU</dc:creator>
  <cp:keywords/>
  <dc:description/>
  <cp:lastModifiedBy>Jini Mol J.</cp:lastModifiedBy>
  <cp:revision>4</cp:revision>
  <dcterms:created xsi:type="dcterms:W3CDTF">2020-08-31T21:19:00Z</dcterms:created>
  <dcterms:modified xsi:type="dcterms:W3CDTF">2020-09-29T13:57:00Z</dcterms:modified>
</cp:coreProperties>
</file>